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60" w:type="dxa"/>
        <w:tblLook w:val="04A0" w:firstRow="1" w:lastRow="0" w:firstColumn="1" w:lastColumn="0" w:noHBand="0" w:noVBand="1"/>
      </w:tblPr>
      <w:tblGrid>
        <w:gridCol w:w="3240"/>
        <w:gridCol w:w="1530"/>
        <w:gridCol w:w="1800"/>
        <w:gridCol w:w="1590"/>
      </w:tblGrid>
      <w:tr w:rsidR="00074B58" w:rsidRPr="00E4632A" w:rsidTr="003D25C1">
        <w:trPr>
          <w:trHeight w:val="310"/>
        </w:trPr>
        <w:tc>
          <w:tcPr>
            <w:tcW w:w="8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pplemental Table 1. Comparison of patients with versus without lipid data</w:t>
            </w:r>
          </w:p>
        </w:tc>
      </w:tr>
      <w:tr w:rsidR="00074B58" w:rsidRPr="00E4632A" w:rsidTr="003D25C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ipid Data</w:t>
            </w:r>
            <w:r w:rsidRPr="00E46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br w:type="textWrapping" w:clear="all"/>
              <w:t>n=382,9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 Lipid Data</w:t>
            </w:r>
            <w:r w:rsidRPr="00E46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br w:type="textWrapping" w:clear="all"/>
              <w:t>n=559,3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tandardized Difference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.5±1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7.2±12.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1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6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.7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0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dy mass index, kg/m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2.0±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2.3±7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0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bA1c, 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3±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8±2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.5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ucose-lowering medica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.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.2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3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su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.0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CV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.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.1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.2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onary artery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1.6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.7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ripheral artery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1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6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ior stro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5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2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.9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6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.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.8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1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5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9%</w:t>
            </w:r>
          </w:p>
        </w:tc>
      </w:tr>
      <w:tr w:rsidR="00074B58" w:rsidRPr="00E4632A" w:rsidTr="003D25C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rrent smo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3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.4%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B58" w:rsidRPr="00E4632A" w:rsidRDefault="00074B58" w:rsidP="003D2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%</w:t>
            </w:r>
          </w:p>
        </w:tc>
      </w:tr>
    </w:tbl>
    <w:p w:rsidR="00074B58" w:rsidRPr="00E4632A" w:rsidRDefault="00074B58" w:rsidP="00074B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632A">
        <w:rPr>
          <w:rFonts w:ascii="Times New Roman" w:hAnsi="Times New Roman" w:cs="Times New Roman"/>
          <w:sz w:val="24"/>
          <w:szCs w:val="24"/>
          <w:lang w:val="en-GB"/>
        </w:rPr>
        <w:t>ASCVD, atherosclerotic cardiovascular disease</w:t>
      </w:r>
    </w:p>
    <w:p w:rsidR="00074B58" w:rsidRPr="00E4632A" w:rsidRDefault="00074B58" w:rsidP="00074B5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632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30337" w:rsidRDefault="00130337" w:rsidP="003D25C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sectPr w:rsidR="00130337" w:rsidSect="004D6BF0">
          <w:headerReference w:type="default" r:id="rId6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W w:w="12428" w:type="dxa"/>
        <w:tblLook w:val="04A0" w:firstRow="1" w:lastRow="0" w:firstColumn="1" w:lastColumn="0" w:noHBand="0" w:noVBand="1"/>
      </w:tblPr>
      <w:tblGrid>
        <w:gridCol w:w="4123"/>
        <w:gridCol w:w="1243"/>
        <w:gridCol w:w="1140"/>
        <w:gridCol w:w="1127"/>
        <w:gridCol w:w="1299"/>
        <w:gridCol w:w="1041"/>
        <w:gridCol w:w="1219"/>
        <w:gridCol w:w="1236"/>
      </w:tblGrid>
      <w:tr w:rsidR="00130337" w:rsidRPr="00E4632A" w:rsidTr="009F7DA9">
        <w:trPr>
          <w:trHeight w:val="310"/>
        </w:trPr>
        <w:tc>
          <w:tcPr>
            <w:tcW w:w="124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1303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Supplemental Table 2. Use of non-statin lipid-lowering medications</w:t>
            </w: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130337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GB"/>
              </w:rPr>
            </w:pPr>
            <w:r w:rsidRPr="001303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GB"/>
              </w:rPr>
              <w:t>Niaci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130337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GB"/>
              </w:rPr>
            </w:pPr>
            <w:r w:rsidRPr="001303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GB"/>
              </w:rPr>
              <w:t>Fibrates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130337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GB"/>
              </w:rPr>
            </w:pPr>
            <w:r w:rsidRPr="001303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GB"/>
              </w:rPr>
              <w:t>Fish Oil</w:t>
            </w: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Use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Diff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Use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Diff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Use</w:t>
            </w: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Diff</w:t>
            </w: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0%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6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.2%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therosclerotic cardiovascular diseas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.9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2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.6%</w:t>
            </w: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  <w:bookmarkStart w:id="0" w:name="_GoBack"/>
            <w:bookmarkEnd w:id="0"/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77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0%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5%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.0%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30337" w:rsidRPr="00E4632A" w:rsidTr="009F7DA9">
        <w:trPr>
          <w:trHeight w:val="320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8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7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1%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n stati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8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6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.3%</w:t>
            </w: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9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8%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4%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.1%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8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3%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3D2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glyceride leve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1.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6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4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.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-2.2</w:t>
            </w:r>
            <w:r w:rsidRPr="00E463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7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.6%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.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1%</w:t>
            </w:r>
          </w:p>
        </w:tc>
      </w:tr>
      <w:tr w:rsidR="00130337" w:rsidRPr="00E4632A" w:rsidTr="009F7DA9">
        <w:trPr>
          <w:trHeight w:val="320"/>
        </w:trPr>
        <w:tc>
          <w:tcPr>
            <w:tcW w:w="4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-5.6</w:t>
            </w:r>
            <w:r w:rsidRPr="00E463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5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9%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8%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.2%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.6%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.1%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4%</w:t>
            </w:r>
          </w:p>
        </w:tc>
      </w:tr>
      <w:tr w:rsidR="009F7DA9" w:rsidRPr="00E4632A" w:rsidTr="009F7DA9">
        <w:trPr>
          <w:trHeight w:val="310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  <w:r w:rsidRPr="00E463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2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4%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3.3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5.6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6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.7%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.7%</w:t>
            </w: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130337">
            <w:pPr>
              <w:spacing w:after="0" w:line="240" w:lineRule="auto"/>
              <w:ind w:left="-18" w:firstLine="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-C leve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130337">
            <w:pPr>
              <w:spacing w:after="0" w:line="240" w:lineRule="auto"/>
              <w:ind w:left="3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1.0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8,6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4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.1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.6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3-1.5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4,2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1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5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.3%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.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6%</w:t>
            </w:r>
          </w:p>
        </w:tc>
      </w:tr>
      <w:tr w:rsidR="00130337" w:rsidRPr="00E4632A" w:rsidTr="009F7DA9">
        <w:trPr>
          <w:trHeight w:val="310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3D25C1">
            <w:pPr>
              <w:spacing w:after="0" w:line="240" w:lineRule="auto"/>
              <w:ind w:left="3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1.5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,5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1%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%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.5%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.6%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30337" w:rsidRPr="00E4632A" w:rsidRDefault="00130337" w:rsidP="009F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9%</w:t>
            </w:r>
          </w:p>
        </w:tc>
      </w:tr>
    </w:tbl>
    <w:p w:rsidR="00074B58" w:rsidRPr="00E4632A" w:rsidRDefault="00130337" w:rsidP="00074B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triglycerides and HDL-C, standardized differences compare use in each group compared with the lowest</w:t>
      </w:r>
    </w:p>
    <w:p w:rsidR="00045021" w:rsidRDefault="00045021"/>
    <w:sectPr w:rsidR="00045021" w:rsidSect="00130337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5951" w:rsidRDefault="00885951">
      <w:pPr>
        <w:spacing w:after="0" w:line="240" w:lineRule="auto"/>
      </w:pPr>
      <w:r>
        <w:separator/>
      </w:r>
    </w:p>
  </w:endnote>
  <w:endnote w:type="continuationSeparator" w:id="0">
    <w:p w:rsidR="00885951" w:rsidRDefault="00885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5951" w:rsidRDefault="00885951">
      <w:pPr>
        <w:spacing w:after="0" w:line="240" w:lineRule="auto"/>
      </w:pPr>
      <w:r>
        <w:separator/>
      </w:r>
    </w:p>
  </w:footnote>
  <w:footnote w:type="continuationSeparator" w:id="0">
    <w:p w:rsidR="00885951" w:rsidRDefault="008859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D30" w:rsidRPr="00E4632A" w:rsidRDefault="00074B58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E4632A">
      <w:rPr>
        <w:rFonts w:ascii="Times New Roman" w:hAnsi="Times New Roman" w:cs="Times New Roman"/>
        <w:sz w:val="20"/>
        <w:szCs w:val="20"/>
      </w:rPr>
      <w:t xml:space="preserve">Arnold et al.  </w:t>
    </w:r>
    <w:sdt>
      <w:sdtPr>
        <w:rPr>
          <w:rFonts w:ascii="Times New Roman" w:hAnsi="Times New Roman" w:cs="Times New Roman"/>
          <w:sz w:val="20"/>
          <w:szCs w:val="20"/>
        </w:rPr>
        <w:id w:val="118494173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4632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4632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4632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130337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4632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sdtContent>
    </w:sdt>
  </w:p>
  <w:p w:rsidR="00117D30" w:rsidRDefault="008859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B58"/>
    <w:rsid w:val="00045021"/>
    <w:rsid w:val="00074B58"/>
    <w:rsid w:val="00130337"/>
    <w:rsid w:val="00885951"/>
    <w:rsid w:val="009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656B5-E260-4BAB-BDB1-31F27D4E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rnold</dc:creator>
  <cp:keywords/>
  <dc:description/>
  <cp:lastModifiedBy>svarnold</cp:lastModifiedBy>
  <cp:revision>3</cp:revision>
  <dcterms:created xsi:type="dcterms:W3CDTF">2020-01-14T17:11:00Z</dcterms:created>
  <dcterms:modified xsi:type="dcterms:W3CDTF">2020-02-21T03:28:00Z</dcterms:modified>
</cp:coreProperties>
</file>